
<file path=[Content_Types].xml><?xml version="1.0" encoding="utf-8"?>
<Types xmlns="http://schemas.openxmlformats.org/package/2006/content-types">
  <Override PartName="/_rels/.rels" ContentType="application/vnd.openxmlformats-package.relationships+xml"/>
  <Override PartName="/word/settings.xml" ContentType="application/vnd.openxmlformats-officedocument.wordprocessingml.settings+xml"/>
  <Override PartName="/word/_rels/document.xml.rels" ContentType="application/vnd.openxmlformats-package.relationships+xml"/>
  <Override PartName="/word/fontTable.xml" ContentType="application/vnd.openxmlformats-officedocument.wordprocessingml.fontTable+xml"/>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b/>
          <w:sz w:val="22"/>
          <w:szCs w:val="22"/>
        </w:rPr>
        <w:t xml:space="preserve">S2 </w:t>
      </w:r>
      <w:r>
        <w:rPr>
          <w:rFonts w:eastAsia="Trebuchet MS" w:cs="Trebuchet MS" w:ascii="Trebuchet MS" w:hAnsi="Trebuchet MS"/>
          <w:b/>
          <w:sz w:val="22"/>
          <w:szCs w:val="22"/>
        </w:rPr>
        <w:t>File</w:t>
      </w:r>
      <w:r>
        <w:rPr>
          <w:rFonts w:eastAsia="Trebuchet MS" w:cs="Trebuchet MS" w:ascii="Trebuchet MS" w:hAnsi="Trebuchet MS"/>
          <w:b/>
          <w:sz w:val="22"/>
          <w:szCs w:val="22"/>
        </w:rPr>
        <w:t>:</w:t>
      </w:r>
      <w:r>
        <w:rPr>
          <w:rFonts w:eastAsia="Trebuchet MS" w:cs="Trebuchet MS" w:ascii="Trebuchet MS" w:hAnsi="Trebuchet MS"/>
          <w:sz w:val="22"/>
          <w:szCs w:val="22"/>
        </w:rPr>
        <w:t xml:space="preserve"> </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Extensible Markup Language (XML) file of the process (modeling and feature selection) as presented in this paper. Copy and paste this code into the RapidMiner XML view (remove the previous xml code), click the green check symbol and switch back to the normal Process (diagram) view.</w:t>
      </w:r>
    </w:p>
    <w:p>
      <w:pPr>
        <w:pStyle w:val="Normal"/>
        <w:spacing w:lineRule="auto" w:line="480"/>
        <w:jc w:val="both"/>
        <w:rPr/>
      </w:pPr>
      <w:r>
        <w:rPr/>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lt;?xml version="1.0" encoding="UTF-8" standalone="no"?&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lt;process version="6.5.00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tex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ut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macro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macro&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key&gt;basepath&lt;/key&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value&gt;C:\Users\Martin\.RapidMiner\repositories\MIMIC II\&lt;/val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macro&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macro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tex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process" compatibility="6.5.002" expanded="true" name="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resultfile" value="/Users/svenvanpoucke/Documents/BigData2015/ArtikelMaud/MIMICplateletsMartin.re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read_csv" compatibility="6.5.002" expanded="true" height="60" name="Read ICUdetail" width="90" x="45"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csv_file" value="/Users/svenvanpoucke/Documents/BigData2015/ArtikelMaud/icudetai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first_row_as_names" value="fals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annotation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0" value="Nam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encoding" value="US-ASCII"/&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data_set_meta_data_information"&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0" value="icustay_id.true.integer.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1" value="subject_id.true.integer.id"/&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2" value="gender.true.poly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3" value="dob.true.poly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4" value="dod.true.poly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5" value="expire_flg.true.poly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6" value="subject_icustay_total_num.true.integer.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7" value="subject_icustay_seq.true.integer.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8" value="hadm_id.true.integer.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9" value="hospital_total_num.true.integer.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10" value="hospital_seq.true.integer.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11" value="hospital_first_flg.true.poly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12" value="hospital_last_flg.true.poly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13" value="hospital_admit_dt.true.poly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14" value="hospital_disch_dt.true.poly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15" value="hospital_los.true.integer.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16" value="hospital_expire_flg.true.poly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17" value="icustay_total_num.true.integer.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18" value="icustay_seq.true.integer.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19" value="icustay_first_flg.true.poly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20" value="icustay_last_flg.true.poly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21" value="icustay_intime.true.poly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22" value="icustay_outtime.true.poly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23" value="icustay_admit_age.true.re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24" value="icustay_age_group.true.poly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25" value="icustay_los.true.integer.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26" value="icustay_expire_flg.true.polynominal.lab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27" value="icustay_first_careunit.true.poly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28" value="icustay_last_careunit.true.poly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29" value="icustay_first_service.true.poly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30" value="icustay_last_service.true.poly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31" value="height.true.re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32" value="weight_first.true.re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33" value="weight_min.true.re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34" value="weight_max.true.re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35" value="sapsi_first.true.integer.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36" value="sapsi_min.true.integer.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37" value="sapsi_max.true.integer.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38" value="sofa_first.true.integer.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39" value="sofa_min.true.integer.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40" value="sofa_max.true.integer.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read_csv" compatibility="6.5.002" expanded="true" height="60" name="Platelet count" width="90" x="45" y="30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csv_file" value="/Users/svenvanpoucke/Documents/BigData2015/ArtikelMaud/Plateletmeanmaxmin0.csv"/&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date_format" value="YYYY-MM-DD hh:mm"/&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first_row_as_names" value="fals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annotation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0" value="Nam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encoding" value="US-ASCII"/&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data_set_meta_data_information"&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0" value="Subject_ID.true.integer.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1" value="Pcmean.true.integer.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2" value="Pcmin.true.integer.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3" value="Pcmax.true.integer.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4" value="PcT0.true.integer.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read_csv" compatibility="6.5.002" expanded="true" height="60" name="Comorbidity CSV " width="90" x="45" y="21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csv_file" value="/Users/svenvanpoucke/Documents/BigData2015/ArtikelMaud/comorbidity"/&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first_row_as_names" value="fals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annotation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0" value="Nam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encoding" value="US-ASCII"/&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data_set_meta_data_information"&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0" value="subject_id.true.integer.id"/&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1" value="hadm_id.true.integer.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2" value="category.true.poly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3" value="congestive_heart_failure.true.bi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4" value="cardiac_arrhythmias.true.bi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5" value="valvular_disease.true.bi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6" value="pulmonary_circulation.true.bi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7" value="peripheral_vascular.true.bi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8" value="hypertension.true.bi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9" value="paralysis.true.bi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10" value="other_neurological.true.bi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11" value="chronic_pulmonary.true.bi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12" value="diabetes_uncomplicated.true.bi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13" value="diabetes_complicated.true.bi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14" value="hypothyroidism.true.bi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15" value="renal_failure.true.bi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16" value="liver_disease.true.bi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17" value="peptic_ulcer.true.bi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18" value="aids.true.bi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19" value="lymphoma.true.bi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20" value="metastatic_cancer.true.bi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21" value="solid_tumor.true.bi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22" value="rheumatoid_arthritis.true.bi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23" value="coagulopathy.true.bi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24" value="obesity.true.bi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25" value="weight_loss.true.bi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26" value="fluid_electrolyte.true.bi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27" value="blood_loss_anemia.true.bi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28" value="deficiency_anemias.true.bi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29" value="alcohol_abuse.true.bi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30" value="drug_abuse.true.bi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31" value="psychoses.true.bi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32" value="depression.true.binominal.attribut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ubprocess" compatibility="6.5.002" expanded="true" height="112" name="Data preparation" width="90" x="246" y="16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nested_proces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join" compatibility="6.5.002" expanded="true" height="76" name="Join" width="90" x="45" y="30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key_attribute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ubprocess" compatibility="6.5.002" expanded="true" height="76" name="Age (Dod-Dob)" width="90" x="178" y="30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et_role" compatibility="6.5.002" expanded="true" height="76" name="Set Role" width="90" x="45"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attribute_name" value="icustay_id"/&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target_role" value="id"/&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set_additional_role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icustay_expire_flg" value="lab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guess_types" compatibility="6.5.002" expanded="true" height="76" name="Guess Types" width="90" x="179"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attribute_filter_type" value="sub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attributes" value="dob|dod|hospital_disch_dt|hospital_admit_dt|icustay_intime|icustay_outtim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nominal_to_date" compatibility="6.5.002" expanded="true" height="76" name="Nominal to Date" width="90" x="313"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attribute_name" value="dob"/&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date_format" value="YYYY-MM-DD HH:MM: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nominal_to_date" compatibility="6.5.002" expanded="true" height="76" name="Nominal to Date (2)" width="90" x="447"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attribute_name" value="dod"/&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date_format" value="YYYY-MM-DD HH:MM: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generate_attributes" compatibility="6.4.000" expanded="true" height="76" name="Generate Attributes" width="90" x="581"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function_description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Age" value="date_diff(dob,dod)/3155695200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 1" to_op="Set Role" to_port="example set 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Set Role" from_port="example set output" to_op="Guess Types" to_port="example set 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Guess Types" from_port="example set output" to_op="Nominal to Date" to_port="example set 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Nominal to Date" from_port="example set output" to_op="Nominal to Date (2)" to_port="example set 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Nominal to Date (2)" from_port="example set output" to_op="Generate Attributes" to_port="example set 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Generate Attributes" from_port="example set output" to_port="o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filter_examples" compatibility="6.4.000" expanded="true" height="94" name="Filter Adults" width="90" x="318" y="30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filters_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filters_entry_key" value="icustay_age_group.equals.adul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guess_types" compatibility="6.5.002" expanded="true" height="76" name="Guess Types (2)" width="90" x="44" y="43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include_special_attribute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join" compatibility="6.5.002" expanded="true" height="76" name="Join All" width="90" x="447" y="30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join_type" value="lef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use_id_attribute_as_key" value="fals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key_attribute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ubject_id" value="Subject_ID"/&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elect_attributes" compatibility="6.5.002" expanded="true" height="76" name="Select Attributes" width="90" x="581" y="30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attribute_filter_type" value="sub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attributes" value="category|dob|dod|expire_flg|hadm_id|height|hospital_admit_dt|hospital_disch_dt|hospital_expire_flg|hospital_first_flg|hospital_last_flg|hospital_los|hospital_seq|hospital_total_num|icustay_age_group|icustay_first_careunit|icustay_first_flg|icustay_intime|icustay_last_careunit|icustay_last_flg|icustay_last_service|icustay_los|icustay_outtime|icustay_seq|icustay_total_num|subject_icustay_seq|subject_icustay_total_num|subject_id|Age|icustay_admit_age|icustay_id"/&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invert_selection"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include_special_attribute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replace_missing_values" compatibility="6.5.002" expanded="true" height="94" name="Replace Missing Values" width="90" x="715" y="30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include_special_attribute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column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nominal_to_numerical" compatibility="6.5.002" expanded="true" height="94" name="Nominal to Numerical (3)" width="90" x="830" y="30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attribute_filter_type" value="value_typ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value_type" value="polynomina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comparison_group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nominal_to_numerical" compatibility="6.5.002" expanded="true" height="94" name="Nominal to Numerical (4)" width="90" x="953" y="299"&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attribute_filter_type" value="value_typ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value_type" value="binomina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coding_type" value="unique integer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comparison_group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nominal_to_binominal" compatibility="6.5.002" expanded="true" height="94" name="Nominal to Binominal" width="90" x="1088" y="297"&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attribute_filter_type" value="singl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attribute" value="icustay_expire_flg"/&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include_special_attribute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remap_binominals" compatibility="6.5.002" expanded="true" height="76" name="Remap Binominals" width="90" x="1230" y="299"&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attribute_filter_type" value="singl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attribute" value="icustay_expire_flg"/&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include_special_attribute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negative_value" value="N"/&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ositive_value" value="Y"/&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plit_data" compatibility="6.5.002" expanded="true" height="94" name="Split Data (3)" width="90" x="1367" y="298"&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enumeration key="partition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ratio" value="0.7"/&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ratio" value="0.3"/&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enumeration&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ampling_type" value="stratified sampling"/&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use_local_random_seed"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 1" to_op="Join" to_port="lef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 2" to_op="Join" to_port="righ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 3" to_op="Guess Types (2)" to_port="example set 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Join" from_port="join" to_op="Age (Dod-Dob)" to_port="in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ge (Dod-Dob)" from_port="out 1" to_op="Filter Adults" to_port="example set 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Filter Adults" from_port="example set output" to_op="Join All" to_port="lef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Guess Types (2)" from_port="example set output" to_op="Join All" to_port="righ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Join All" from_port="join" to_op="Select Attributes" to_port="example set 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Select Attributes" from_port="example set output" to_op="Replace Missing Values" to_port="example set 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Replace Missing Values" from_port="example set output" to_op="Nominal to Numerical (3)" to_port="example set 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Nominal to Numerical (3)" from_port="example set output" to_op="Nominal to Numerical (4)" to_port="example set 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Nominal to Numerical (4)" from_port="example set output" to_op="Nominal to Binominal" to_port="example set 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Nominal to Binominal" from_port="example set output" to_op="Remap Binominals" to_port="example set 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Remap Binominals" from_port="example set output" to_op="Split Data (3)" to_port="example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Split Data (3)" from_port="partition 1" to_port="o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Split Data (3)" from_port="partition 2" to_port="out 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 4"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loop" compatibility="6.5.002" expanded="true" height="94" name="Loop (2)" width="90" x="447" y="16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et_iteration_macro"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macro_name" value="iterationWeight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iterations" value="6"/&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iteration"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loop" compatibility="6.5.002" expanded="true" height="94" name="Loop" width="90" x="313"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et_iteration_macro"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macro_start_value" value="16"/&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iteration"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false" class="loop_parameters" compatibility="6.5.002" expanded="true" height="112" name="Loop Parameters" width="90" x="313" y="39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parameter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elect by Weights (3).k" value="[5;75;14;linea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subproces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elect_by_weights" compatibility="6.5.002" expanded="true" height="94" name="Select by Weights (3)" width="90" x="112" y="16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weight_relation" value="top k"/&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k" value="5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tore" compatibility="6.5.002" expanded="true" height="60" name="Store (2)" width="90" x="246" y="34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repository_entry" value="FilterWeights/weights%{iterationWeight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elect_subprocess" compatibility="6.5.002" expanded="true" height="76" name="Algorithms" width="90" x="447" y="16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elect_which" value="%{iteration}"/&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selection_1"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selection_2"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DecisionStump" compatibility="5.3.001" expanded="true" height="76" name="W-DecisionStump" width="90" x="45"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W-DecisionStump"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DecisionStump"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decision_stump" compatibility="6.5.002" expanded="true" height="76" name="Decision Stump"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Decision Stump"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Decision Stump"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J48" compatibility="5.3.001" expanded="true" height="76" name="W-J48" width="90" x="112"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W-J48"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J48"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naive_bayes" compatibility="6.5.002" expanded="true" height="76" name="Naive Bayes (6)" width="90" x="112"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Naive Bayes (6)"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Naive Bayes (6)"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Logistic" compatibility="5.3.001" expanded="true" height="76" name="W-Logistic"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W-Logistic"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Logistic"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parallel_random_forest" compatibility="6.5.002" expanded="true" height="76" name="RF - Rapid"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number_of_trees" value="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RF - Rapid"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RF - Rapid"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RandomForest" compatibility="5.3.001" expanded="true" height="76" name="RF - Weka"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RF - Weka"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RF - Weka"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adaboost" compatibility="6.5.002" expanded="true" height="76" name="AdaBoost (DS)"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learning_proces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decision_stump" compatibility="6.5.002" expanded="true" height="76" name="Decision Stump (2)" width="90" x="112"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set" to_op="Decision Stump (2)"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Decision Stump (2)" from_port="model"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AdaBoost (DS)"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daBoost (DS)"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adaboost" compatibility="6.5.002" expanded="true" height="76" name="AdaBoost (J4.8)"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learning_proces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J48" compatibility="5.3.001" expanded="true" height="76" name="W-J48 (2)" width="90" x="380"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set" to_op="W-J48 (2)"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J48 (2)" from_port="model"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AdaBoost (J4.8)"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daBoost (J4.8)"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adaboost" compatibility="6.5.002" expanded="true" height="76" name="AdaBoost (NB)"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learning_proces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naive_bayes" compatibility="6.5.002" expanded="true" height="76" name="Naive Bayes (8)" width="90" x="313"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set" to_op="Naive Bayes (8)"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Naive Bayes (8)" from_port="model"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AdaBoost (NB)"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daBoost (NB)"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adaboost" compatibility="6.5.002" expanded="true" height="76" name="AdaBoost (LR)"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learning_proces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Logistic" compatibility="5.3.001" expanded="true" height="76" name="W-Logistic (5)" width="90" x="313"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set" to_op="W-Logistic (5)"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Logistic (5)" from_port="model"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AdaBoost (LR)"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daBoost (LR)"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bagging" compatibility="6.5.002" expanded="true" height="76" name="Bagging (DS)" width="90" x="112"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ample_ratio" value="0.7"/&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use_local_random_seed"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learning_proces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decision_stump" compatibility="6.5.002" expanded="true" height="76" name="Decision Stump (3)" width="90" x="313"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set" to_op="Decision Stump (3)"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Decision Stump (3)" from_port="model"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Bagging (DS)"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Bagging (DS)"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bagging" compatibility="6.5.002" expanded="true" height="76" name="Bagging (J4.8)"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ample_ratio" value="0.7"/&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use_local_random_seed"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learning_proces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J48" compatibility="5.3.001" expanded="true" height="76" name="W-J48 (4)" width="90" x="246"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set" to_op="W-J48 (4)"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J48 (4)" from_port="model"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Bagging (J4.8)"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Bagging (J4.8)"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bagging" compatibility="6.5.002" expanded="true" height="76" name="Bagging (NB)" width="90" x="8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ample_ratio" value="0.7"/&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naive_bayes" compatibility="6.5.002" expanded="true" height="76" name="Naive Bayes (9)" width="90" x="380"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set" to_op="Naive Bayes (9)"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Naive Bayes (9)" from_port="model"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Bagging (NB)"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Bagging (NB)"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bagging" compatibility="6.5.002" expanded="true" height="76" name="Bagging (LR)"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ample_ratio" value="0.7"/&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use_local_random_seed"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learning_proces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Logistic" compatibility="5.3.001" expanded="true" height="76" name="W-Logistic (4)" width="90" x="313"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set" to_op="W-Logistic (4)"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Logistic (4)" from_port="model"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Bagging (LR)"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Bagging (LR)"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tacking" compatibility="6.5.002" expanded="true" height="60" name="Stacking (NB J4.8 LR)"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base_learner"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stacking_model_learner"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naive_bayes" compatibility="6.5.002" expanded="true" height="76" name="Naive Bayes (7)" width="90" x="112"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Logistic" compatibility="5.3.001" expanded="true" height="76" name="W-Logistic (2)" width="90" x="112" y="21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J48" compatibility="5.3.001" expanded="true" height="76" name="W-J48 (3)" width="90" x="112" y="30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set 1" to_op="Naive Bayes (7)"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set 2" to_op="W-Logistic (2)"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set 3" to_op="W-J48 (3)"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Naive Bayes (7)" from_port="model" to_port="base model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Logistic (2)" from_port="model" to_port="base model 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J48 (3)" from_port="model" to_port="base model 3"/&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4"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base model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base model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base model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base model 4"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J48" compatibility="5.3.001" expanded="true" height="76" name="W-J48 (5)" width="90" x="112"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stacking examples" to_op="W-J48 (5)"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J48 (5)" from_port="model" to_port="stacking 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stacking examples"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stacking 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Stacking (NB J4.8 LR)"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Stacking (NB J4.8 LR)"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multiply" compatibility="6.5.002" expanded="true" height="94" name="Multiply (5)" width="90" x="45" y="16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optimize_parameters_evolutionary" compatibility="6.5.002" expanded="true" height="112" name="Optimize SVM" width="90" x="112"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parameter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VM (Linear).C" value="[0.000000001;10000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max_generations" value="1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use_early_stopping"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opulation_size" value="1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use_local_random_seed"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optimization_proces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parallel:x_validation_parallel" compatibility="5.3.000" expanded="true" height="112" name="Validation (5)" width="90" x="246"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number_of_validations" value="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use_local_random_seed"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training"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testing"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upport_vector_machine_linear" compatibility="6.5.002" expanded="true" height="76" name="SVM (Linear)" width="90" x="179"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C" value="6120.41705015291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to_op="SVM (Linear)"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SVM (Linear)" from_port="model"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through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apply_model" compatibility="6.5.002" expanded="true" height="76" name="Apply Model (7)" width="90" x="112"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application_parameter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ubprocess" compatibility="6.5.002" expanded="true" height="76" name="AUPRC Optim param I" width="90" x="246"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rename" compatibility="6.5.002" expanded="true" height="76" name="Rename (2)"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old_name" value="confidence(N)"/&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new_name" value="noconf"/&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rename_additional_attribute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confidence(Y)" value="yesconf"/&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r_scripting:execute_r" compatibility="6.5.000" expanded="true" height="76" name="Execute R (2)" width="90" x="179"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cript" value="# rm_main is a mandatory function, &amp;#10;# the number of arguments has to be the number of input ports (can be none)&amp;#10;rm_main = function(data)&amp;#10;{&amp;#10;   library(PRROC)&amp;#10;   data$class[data$icustay_expire_flg== &amp;quot;Y&amp;quot;]&amp;lt;-1 &amp;#10;   data$class[data$icustay_expire_flg== &amp;quot;N&amp;quot;]&amp;lt;-0&amp;#10;   data$class &amp;lt;- as.numeric(data$class)&amp;#10;   x=pr.curve(scores.class0 = data$yesconf, weights.class0 = data$class)&amp;#10;   #y=roc.curve(scores.class0 = data$yesconf, weights.class0 = data$class)&amp;#10;   &amp;#10;   #a&amp;lt;-x$auc.integral&amp;#10;   data$AUPRC&amp;lt;- x$auc.integral&amp;#10;   #data$AUC &amp;lt;- y$auc.integral&amp;#10;   metaData$data$AUPRC &amp;lt;&amp;lt;- list(type=&amp;quot;numeric&amp;quot;, role=&amp;quot;performance&amp;quot;)&amp;#10;   #metaData$data$AUC &amp;lt;&amp;lt;- list(type=&amp;quot;numeric&amp;quot;, role=&amp;quot;performance&amp;quot;)&amp;#10;   return(data)&amp;#10;}&amp;#1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extract_performance" compatibility="6.5.002" expanded="true" height="76" name="AUPRC (2)" width="90" x="313"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erformance_type" value="data_val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attribute_name" value="AUPRC"/&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example_index" value="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 1" to_op="Rename (2)" to_port="example set 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Rename (2)" from_port="example set output" to_op="Execute R (2)" to_port="in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Execute R (2)" from_port="output 1" to_op="AUPRC (2)" to_port="example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UPRC (2)" from_port="performance" to_port="o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false" class="performance_binominal_classification" compatibility="6.5.002" expanded="true" height="76" name="Performance (6)" width="90" x="246" y="30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accuracy" value="fals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f_measure"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model" to_op="Apply Model (7)"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est set" to_op="Apply Model (7)" to_port="unlabelled data"/&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pply Model (7)" from_port="labelled data" to_op="AUPRC Optim param I" to_port="in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UPRC Optim param I" from_port="out 1" to_port="averagable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est set"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hrough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averagable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averagable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Validation (5)" to_port="training"/&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Validation (5)" from_port="model" to_port="resul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Validation (5)" from_port="averagable 1" to_port="performanc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performance"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resul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resul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et_parameters" compatibility="6.5.002" expanded="true" height="76" name="Set Parameters" width="90" x="246" y="16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name_map"&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VM (Linear)" value=" Optimal SVM Linea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upport_vector_machine_linear" compatibility="6.5.002" expanded="true" height="76" name="Optimal SVM Linear" width="90" x="179" y="30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Multiply (5)" to_port="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Multiply (5)" from_port="output 1" to_op="Optimize SVM" to_port="in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Multiply (5)" from_port="output 2" to_op="Optimal SVM Linear"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Optimize SVM" from_port="parameter" to_op="Set Parameters" to_port="parameter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Optimal SVM Linear"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multiply" compatibility="6.5.002" expanded="true" height="94" name="Multiply (6)" width="90" x="45" y="16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upport_vector_machine_libsvm" compatibility="6.5.002" expanded="true" height="76" name="Optimal SVM rbf" width="90" x="246" y="30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C" value="68146.1325038437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nu" value="0.1233471368325379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class_weight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optimize_parameters_evolutionary" compatibility="6.5.002" expanded="true" height="112" name="Optimize Parameters (5)" width="90" x="112"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parameter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VM (rbf).C" value="[0.000000001;10000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VM (rbf).nu" value="[0.001;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max_generations" value="1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use_early_stopping"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opulation_size" value="1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use_local_random_seed"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optimization_proces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parallel:x_validation_parallel" compatibility="5.3.000" expanded="true" height="112" name="Validation (7)" width="90" x="380"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number_of_validations" value="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use_local_random_seed"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training"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testing"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upport_vector_machine_libsvm" compatibility="6.5.002" expanded="true" height="76" name="SVM (rbf)" width="90" x="179"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C" value="68146.1325038437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nu" value="0.1233471368325379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class_weight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to_op="SVM (rbf)"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SVM (rbf)" from_port="model"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through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apply_model" compatibility="6.5.002" expanded="true" height="76" name="Apply Model (9)" width="90" x="112"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application_parameter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ubprocess" compatibility="6.5.002" expanded="true" height="76" name="AUPRC Param Optim II" width="90" x="246"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rename" compatibility="6.5.002" expanded="true" height="76" name="Rename (3)"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old_name" value="confidence(N)"/&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new_name" value="noconf"/&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rename_additional_attribute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confidence(Y)" value="yesconf"/&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r_scripting:execute_r" compatibility="6.5.000" expanded="true" height="76" name="Execute R (4)" width="90" x="179"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cript" value="# rm_main is a mandatory function, &amp;#10;# the number of arguments has to be the number of input ports (can be none)&amp;#10;rm_main = function(data)&amp;#10;{&amp;#10;   library(PRROC)&amp;#10;   data$class[data$icustay_expire_flg== &amp;quot;Y&amp;quot;]&amp;lt;-1 &amp;#10;   data$class[data$icustay_expire_flg== &amp;quot;N&amp;quot;]&amp;lt;-0&amp;#10;   data$class &amp;lt;- as.numeric(data$class)&amp;#10;   x=pr.curve(scores.class0 = data$yesconf, weights.class0 = data$class)&amp;#10;   #y=roc.curve(scores.class0 = data$yesconf, weights.class0 = data$class)&amp;#10;   &amp;#10;   #a&amp;lt;-x$auc.integral&amp;#10;   data$AUPRC&amp;lt;- x$auc.integral&amp;#10;   #data$AUC &amp;lt;- y$auc.integral&amp;#10;   metaData$data$AUPRC &amp;lt;&amp;lt;- list(type=&amp;quot;numeric&amp;quot;, role=&amp;quot;performance&amp;quot;)&amp;#10;   #metaData$data$AUC &amp;lt;&amp;lt;- list(type=&amp;quot;numeric&amp;quot;, role=&amp;quot;performance&amp;quot;)&amp;#10;   return(data)&amp;#10;}&amp;#1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extract_performance" compatibility="6.5.002" expanded="true" height="76" name="AUPRC (3)" width="90" x="313"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erformance_type" value="data_val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attribute_name" value="AUPRC"/&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example_index" value="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 1" to_op="Rename (3)" to_port="example set 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Rename (3)" from_port="example set output" to_op="Execute R (4)" to_port="in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Execute R (4)" from_port="output 1" to_op="AUPRC (3)" to_port="example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UPRC (3)" from_port="performance" to_port="o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false" class="performance_binominal_classification" compatibility="6.5.002" expanded="true" height="76" name="Performance (8)" width="90" x="246" y="34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accuracy" value="fals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f_measure"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model" to_op="Apply Model (9)"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est set" to_op="Apply Model (9)" to_port="unlabelled data"/&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pply Model (9)" from_port="labelled data" to_op="AUPRC Param Optim II" to_port="in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UPRC Param Optim II" from_port="out 1" to_port="averagable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est set"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hrough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averagable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averagable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Validation (7)" to_port="training"/&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Validation (7)" from_port="model" to_port="resul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Validation (7)" from_port="averagable 1" to_port="performanc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performance"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resul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resul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et_parameters" compatibility="6.5.002" expanded="true" height="76" name="Set Parameters (2)" width="90" x="246"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name_map"&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VM (rbf)" value="Optimal SVM rbf"/&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Multiply (6)" to_port="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Multiply (6)" from_port="output 1" to_op="Optimize Parameters (5)" to_port="in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Multiply (6)" from_port="output 2" to_op="Optimal SVM rbf"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Optimal SVM rbf"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Optimize Parameters (5)" from_port="parameter" to_op="Set Parameters (2)" to_port="parameter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SMO" compatibility="5.3.001" expanded="true" height="76" name="W-SMO" width="90" x="45"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W-SMO"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SMO"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apply_model" compatibility="6.5.002" expanded="true" height="76" name="Apply Model (6)" width="90" x="648" y="25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application_parameter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ubprocess" compatibility="6.5.002" expanded="true" height="76" name="Subprocess (2)" width="90" x="782" y="25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nested_proces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rename" compatibility="6.5.002" expanded="true" height="76" name="Rename"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old_name" value="confidence(N)"/&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new_name" value="noconf"/&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rename_additional_attribute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confidence(Y)" value="yesconf"/&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r_scripting:execute_r" compatibility="6.5.000" expanded="true" height="76" name="Execute R (3)" width="90" x="179"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cript" value="# rm_main is a mandatory function, &amp;#10;# the number of arguments has to be the number of input ports (can be none)&amp;#10;rm_main = function(data)&amp;#10;{&amp;#10;   library(PRROC)&amp;#10;   data$class[data$icustay_expire_flg== &amp;quot;Y&amp;quot;]&amp;lt;-1 &amp;#10;   data$class[data$icustay_expire_flg== &amp;quot;N&amp;quot;]&amp;lt;-0&amp;#10;   data$class &amp;lt;- as.numeric(data$class)&amp;#10;   x=pr.curve(scores.class0 = data$yesconf, weights.class0 = data$class)&amp;#10;   #y=roc.curve(scores.class0 = data$yesconf, weights.class0 = data$class)&amp;#10;   &amp;#10;   #a&amp;lt;-x$auc.integral&amp;#10;   data$AUPRC&amp;lt;- x$auc.integral&amp;#10;   #data$AUC &amp;lt;- y$auc.integral&amp;#10;   metaData$data$AUPRC &amp;lt;&amp;lt;- list(type=&amp;quot;numeric&amp;quot;, role=&amp;quot;performance&amp;quot;)&amp;#10;   #metaData$data$AUC &amp;lt;&amp;lt;- list(type=&amp;quot;numeric&amp;quot;, role=&amp;quot;performance&amp;quot;)&amp;#10;   return(data)&amp;#10;}&amp;#1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extract_performance" compatibility="6.5.002" expanded="true" height="76" name="AUPRC" width="90" x="313"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erformance_type" value="data_val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attribute_name" value="AUPRC"/&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example_index" value="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 1" to_op="Rename" to_port="example set 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Rename" from_port="example set output" to_op="Execute R (3)" to_port="in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Execute R (3)" from_port="output 1" to_op="AUPRC" to_port="example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UPRC" from_port="performance" to_port="o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log" compatibility="6.5.002" expanded="true" height="76" name="Log (2)" width="90" x="916" y="25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filename" value="C:\Users\Milan Vukicevic\Dropbox\SCOPES\Papers\Sven\MIMIC II\results\LogLastWeights.log"/&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log"&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AUC" value="operator.Performance (3).value.AUC"/&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F measure" value="operator.Performance (3).value.f_measur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Recall" value="operator.Performance (3).value.recal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recision" value="operator.Performance (3).value.precision"/&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ensitivity" value="operator.Performance (3).value.sensitivity"/&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pecificity" value="operator.Performance (3).value.specificity"/&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Algorithm" value="operator.Loop.value.iteration"/&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FS method" value="operator.Loop (2).value.iteration"/&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meters" value="operator.Loop Parameters.value.iteration"/&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ersistent"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Select by Weights (3)" to_port="example set 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2" to_op="Select by Weights (3)" to_port="weight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3" to_op="Apply Model (6)" to_port="unlabelled data"/&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Select by Weights (3)" from_port="example set output" to_op="Algorithms" to_port="in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Select by Weights (3)" from_port="weights" to_op="Store (2)" to_port="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lgorithms" from_port="output 1" to_op="Apply Model (6)"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pply Model (6)" from_port="labelled data" to_op="Subprocess (2)" to_port="in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Subprocess (2)" from_port="out 1" to_op="Log (2)" to_port="through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Log (2)" from_port="through 1" to_port="performanc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4"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performance"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resul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elect_subprocess" compatibility="6.5.002" expanded="true" height="112" name="Select Subprocess (2)" width="90" x="45"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elect_which" value="%{iterationWeight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selection_1"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selection_2"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ight_by_information_gain_ratio" compatibility="6.5.002" expanded="true" height="76" name="Weight by Information Gain Ratio (2)"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normalize_weight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ort_direction" value="descending"/&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Weight by Information Gain Ratio (2)" to_port="example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2" to_port="output 3"/&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eight by Information Gain Ratio (2)" from_port="weights" to_port="output 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eight by Information Gain Ratio (2)" from_port="example set"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4"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ReliefFAttributeEval" compatibility="5.3.001" expanded="true" height="76" name="W-ReliefFAttributeEval (2)" width="90" x="112"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normalize_weight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ort_direction" value="descending"/&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W-ReliefFAttributeEval (2)" to_port="example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2" to_port="output 3"/&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ReliefFAttributeEval (2)" from_port="weights" to_port="output 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ReliefFAttributeEval (2)" from_port="example set"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4"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featselext:mrmr_feature_selection" compatibility="1.1.004" expanded="true" height="76" name="MRMR-FS (2)" width="90" x="112"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normalize_weight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ort_direction" value="descending"/&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MRMR-FS (2)" to_port="example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2" to_port="output 3"/&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MRMR-FS (2)" from_port="weights" to_port="output 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MRMR-FS (2)" from_port="example set"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4"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ight_by_correlation" compatibility="6.5.002" expanded="true" height="76" name="Weight by Correlation (2)"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normalize_weight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ort_direction" value="descending"/&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Weight by Correlation (2)" to_port="example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2" to_port="output 3"/&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eight by Correlation (2)" from_port="weights" to_port="output 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eight by Correlation (2)" from_port="example set"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4"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ight_by_gini_index" compatibility="6.5.002" expanded="true" height="76" name="Weight by Gini Index (2)"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normalize_weight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ort_direction" value="descending"/&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Weight by Gini Index (2)" to_port="example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2" to_port="output 3"/&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eight by Gini Index (2)" from_port="weights" to_port="output 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eight by Gini Index (2)" from_port="example set"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4"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featselext:t_test" compatibility="1.1.004" expanded="true" height="76" name="t-Test (2)"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t-Test (2)" to_port="example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2" to_port="output 3"/&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t-Test (2)" from_port="weights" to_port="output 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t-Test (2)" from_port="example set"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4"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tore" compatibility="6.5.002" expanded="true" height="60" name="Store (3)" width="90" x="179" y="30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repository_entry" value="FilterResults/Weights/weights%{iterationWeight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optimize_parameters_grid" compatibility="6.5.002" expanded="true" height="94" name="Optimize Parameters (3)" width="90" x="246"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parameter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OptimizeK.k" value="[5;75;14;linea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optimization_proces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x_validation" compatibility="6.5.002" expanded="true" height="112" name="Validation (4)" width="90" x="246"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number_of_validations" value="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use_local_random_seed"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training"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testing"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retrieve" compatibility="6.5.002" expanded="true" height="60" name="Retrieve" width="90" x="45" y="16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repository_entry" value="FilterResults/Weights/weights%{iterationWeight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elect_by_weights" compatibility="6.5.002" expanded="true" height="94" name="OptimizeK" width="90" x="179"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weight_relation" value="top k"/&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k" value="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elect_subprocess" compatibility="6.5.002" expanded="true" height="76" name="Algorithms (2)" width="90" x="313"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elect_which" value="%{iteration}"/&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selection_1"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selection_2"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DecisionStump" compatibility="5.3.001" expanded="true" height="76" name="W-DecisionStump (2)"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W-DecisionStump (2)"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DecisionStump (2)"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decision_stump" compatibility="6.5.002" expanded="true" height="76" name="Decision Stump (4)"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Decision Stump (4)"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Decision Stump (4)"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J48" compatibility="5.3.001" expanded="true" height="76" name="W-J48 (6)" width="90" x="112"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W-J48 (6)"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J48 (6)"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naive_bayes" compatibility="6.5.002" expanded="true" height="76" name="Naive Bayes (5)" width="90" x="112"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Naive Bayes (5)"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Naive Bayes (5)"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Logistic" compatibility="5.3.001" expanded="true" height="76" name="W-Logistic (3)"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W-Logistic (3)"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Logistic (3)"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parallel_random_forest" compatibility="6.5.002" expanded="true" height="76" name="RF - Rapid (2)"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number_of_trees" value="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RF - Rapid (2)"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RF - Rapid (2)"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RandomForest" compatibility="5.3.001" expanded="true" height="76" name="RF - Weka (2)"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RF - Weka (2)"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RF - Weka (2)"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adaboost" compatibility="6.5.002" expanded="true" height="76" name="AdaBoost (2)"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learning_proces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decision_stump" compatibility="6.5.002" expanded="true" height="76" name="Decision Stump (5)" width="90" x="112"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set" to_op="Decision Stump (5)"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Decision Stump (5)" from_port="model"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AdaBoost (2)"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daBoost (2)"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adaboost" compatibility="6.5.002" expanded="true" height="76" name="AdaBoost (3)"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learning_proces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J48" compatibility="5.3.001" expanded="true" height="76" name="W-J48 (7)" width="90" x="380"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set" to_op="W-J48 (7)"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J48 (7)" from_port="model"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AdaBoost (3)"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daBoost (3)"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adaboost" compatibility="6.5.002" expanded="true" height="76" name="AdaBoost (4)"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learning_proces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naive_bayes" compatibility="6.5.002" expanded="true" height="76" name="Naive Bayes (10)" width="90" x="313"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set" to_op="Naive Bayes (10)"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Naive Bayes (10)" from_port="model"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AdaBoost (4)"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daBoost (4)"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adaboost" compatibility="6.5.002" expanded="true" height="76" name="AdaBoost (5)"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learning_proces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Logistic" compatibility="5.3.001" expanded="true" height="76" name="W-Logistic (6)" width="90" x="313"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set" to_op="W-Logistic (6)"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Logistic (6)" from_port="model"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AdaBoost (5)"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daBoost (5)"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bagging" compatibility="6.5.002" expanded="true" height="76" name="Bagging (2)" width="90" x="112"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ample_ratio" value="0.7"/&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use_local_random_seed"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learning_proces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decision_stump" compatibility="6.5.002" expanded="true" height="76" name="Decision Stump (6)" width="90" x="313"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set" to_op="Decision Stump (6)"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Decision Stump (6)" from_port="model"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Bagging (2)"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Bagging (2)"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bagging" compatibility="6.5.002" expanded="true" height="76" name="Bagging (3)"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ample_ratio" value="0.7"/&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use_local_random_seed"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learning_proces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J48" compatibility="5.3.001" expanded="true" height="76" name="W-J48 (8)" width="90" x="246"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set" to_op="W-J48 (8)"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J48 (8)" from_port="model"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Bagging (3)"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Bagging (3)"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bagging" compatibility="6.5.002" expanded="true" height="76" name="Bagging (4)" width="90" x="8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ample_ratio" value="0.7"/&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naive_bayes" compatibility="6.5.002" expanded="true" height="76" name="Naive Bayes (11)" width="90" x="380"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set" to_op="Naive Bayes (11)"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Naive Bayes (11)" from_port="model"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Bagging (4)"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Bagging (4)"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bagging" compatibility="6.5.002" expanded="true" height="76" name="Bagging (5)"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ample_ratio" value="0.7"/&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use_local_random_seed"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learning_proces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Logistic" compatibility="5.3.001" expanded="true" height="76" name="W-Logistic (7)" width="90" x="313"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set" to_op="W-Logistic (7)"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Logistic (7)" from_port="model"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Bagging (5)"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Bagging (5)"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tacking" compatibility="6.5.002" expanded="true" height="60" name="Stacking (2)"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base_learner"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stacking_model_learner"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naive_bayes" compatibility="6.5.002" expanded="true" height="76" name="Naive Bayes (12)" width="90" x="112"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Logistic" compatibility="5.3.001" expanded="true" height="76" name="W-Logistic (8)" width="90" x="112" y="16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J48" compatibility="5.3.001" expanded="true" height="76" name="W-J48 (9)" width="90" x="112" y="25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set 1" to_op="Naive Bayes (12)"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set 2" to_op="W-Logistic (8)"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set 3" to_op="W-J48 (9)"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Naive Bayes (12)" from_port="model" to_port="base model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Logistic (8)" from_port="model" to_port="base model 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J48 (9)" from_port="model" to_port="base model 3"/&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4"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base model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base model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base model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base model 4"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J48" compatibility="5.3.001" expanded="true" height="76" name="W-J48 (10)" width="90" x="112"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stacking examples" to_op="W-J48 (10)"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J48 (10)" from_port="model" to_port="stacking 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stacking examples"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stacking 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Stacking (2)"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Stacking (2)"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multiply" compatibility="6.5.002" expanded="true" height="94" name="Multiply (7)" width="90" x="45" y="16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optimize_parameters_evolutionary" compatibility="6.5.002" expanded="true" height="112" name="Optimize SVM (2)" width="90" x="112"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parameter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VM (Linear).C" value="[0.000000001;10000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max_generations" value="1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use_early_stopping"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opulation_size" value="1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use_local_random_seed"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optimization_proces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parallel:x_validation_parallel" compatibility="5.3.000" expanded="true" height="112" name="Validation (6)" width="90" x="246"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number_of_validations" value="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use_local_random_seed"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training"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testing"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upport_vector_machine_linear" compatibility="6.5.002" expanded="true" height="76" name="SVM (2)" width="90" x="179"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C" value="6120.41705015291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to_op="SVM (2)"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SVM (2)" from_port="model"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through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apply_model" compatibility="6.5.002" expanded="true" height="76" name="Apply Model (8)" width="90" x="112"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application_parameter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ubprocess" compatibility="6.5.002" expanded="true" height="76" name="AUPRC Optim param I (2)" width="90" x="246"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rename" compatibility="6.5.002" expanded="true" height="76" name="Rename (4)"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old_name" value="confidence(N)"/&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new_name" value="noconf"/&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rename_additional_attribute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confidence(Y)" value="yesconf"/&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r_scripting:execute_r" compatibility="6.5.000" expanded="true" height="76" name="Execute R (5)" width="90" x="179"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cript" value="# rm_main is a mandatory function, &amp;#10;# the number of arguments has to be the number of input ports (can be none)&amp;#10;rm_main = function(data)&amp;#10;{&amp;#10;   library(PRROC)&amp;#10;   data$class[data$icustay_expire_flg== &amp;quot;Y&amp;quot;]&amp;lt;-1 &amp;#10;   data$class[data$icustay_expire_flg== &amp;quot;N&amp;quot;]&amp;lt;-0&amp;#10;   data$class &amp;lt;- as.numeric(data$class)&amp;#10;   x=pr.curve(scores.class0 = data$yesconf, weights.class0 = data$class)&amp;#10;   #y=roc.curve(scores.class0 = data$yesconf, weights.class0 = data$class)&amp;#10;   &amp;#10;   #a&amp;lt;-x$auc.integral&amp;#10;   data$AUPRC&amp;lt;- x$auc.integral&amp;#10;   #data$AUC &amp;lt;- y$auc.integral&amp;#10;   metaData$data$AUPRC &amp;lt;&amp;lt;- list(type=&amp;quot;numeric&amp;quot;, role=&amp;quot;performance&amp;quot;)&amp;#10;   #metaData$data$AUC &amp;lt;&amp;lt;- list(type=&amp;quot;numeric&amp;quot;, role=&amp;quot;performance&amp;quot;)&amp;#10;   return(data)&amp;#10;}&amp;#1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extract_performance" compatibility="6.5.002" expanded="true" height="76" name="AUPRC (4)" width="90" x="313"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erformance_type" value="data_val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attribute_name" value="AUPRC"/&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example_index" value="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 1" to_op="Rename (4)" to_port="example set 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Rename (4)" from_port="example set output" to_op="Execute R (5)" to_port="in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Execute R (5)" from_port="output 1" to_op="AUPRC (4)" to_port="example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UPRC (4)" from_port="performance" to_port="o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false" class="performance_binominal_classification" compatibility="6.5.002" expanded="true" height="76" name="Performance (3)" width="90" x="246" y="30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accuracy" value="fals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f_measure"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model" to_op="Apply Model (8)"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est set" to_op="Apply Model (8)" to_port="unlabelled data"/&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pply Model (8)" from_port="labelled data" to_op="AUPRC Optim param I (2)" to_port="in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UPRC Optim param I (2)" from_port="out 1" to_port="averagable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est set"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hrough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averagable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averagable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Validation (6)" to_port="training"/&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Validation (6)" from_port="model" to_port="resul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Validation (6)" from_port="averagable 1" to_port="performanc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performance"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resul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resul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et_parameters" compatibility="6.5.002" expanded="true" height="76" name="Set Parameters (3)" width="90" x="246" y="16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name_map"&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VM (Linear)" value=" Optimal SVM Linea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upport_vector_machine_linear" compatibility="6.5.002" expanded="true" height="76" name="Optimal SVM Linear (2)" width="90" x="179" y="30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Multiply (7)" to_port="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Multiply (7)" from_port="output 1" to_op="Optimize SVM (2)" to_port="in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Multiply (7)" from_port="output 2" to_op="Optimal SVM Linear (2)"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Optimize SVM (2)" from_port="parameter" to_op="Set Parameters (3)" to_port="parameter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Optimal SVM Linear (2)"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multiply" compatibility="6.5.002" expanded="true" height="94" name="Multiply (8)" width="90" x="45" y="16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upport_vector_machine_libsvm" compatibility="6.5.002" expanded="true" height="76" name="Optimal SVM rbf (2)" width="90" x="246" y="30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C" value="68146.1325038437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nu" value="0.1233471368325379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class_weight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optimize_parameters_evolutionary" compatibility="6.5.002" expanded="true" height="112" name="Optimize Parameters (4)" width="90" x="112"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parameter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VM (rbf).C" value="[0.000000001;10000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VM (rbf).nu" value="[0.001;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max_generations" value="1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use_early_stopping"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opulation_size" value="1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use_local_random_seed"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optimization_proces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parallel:x_validation_parallel" compatibility="5.3.000" expanded="true" height="112" name="Validation (8)" width="90" x="380"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number_of_validations" value="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use_local_random_seed"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training"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testing"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upport_vector_machine_libsvm" compatibility="6.5.002" expanded="true" height="76" name="SVM (4)" width="90" x="179"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C" value="68146.1325038437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nu" value="0.1233471368325379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class_weight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to_op="SVM (4)"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SVM (4)" from_port="model"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through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apply_model" compatibility="6.5.002" expanded="true" height="76" name="Apply Model (10)" width="90" x="112"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application_parameter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ubprocess" compatibility="6.5.002" expanded="true" height="76" name="AUPRC Param Optim II (2)" width="90" x="246"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rename" compatibility="6.5.002" expanded="true" height="76" name="Rename (5)"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old_name" value="confidence(N)"/&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new_name" value="noconf"/&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rename_additional_attribute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confidence(Y)" value="yesconf"/&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r_scripting:execute_r" compatibility="6.5.000" expanded="true" height="76" name="Execute R (6)" width="90" x="179"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cript" value="# rm_main is a mandatory function, &amp;#10;# the number of arguments has to be the number of input ports (can be none)&amp;#10;rm_main = function(data)&amp;#10;{&amp;#10;   library(PRROC)&amp;#10;   data$class[data$icustay_expire_flg== &amp;quot;Y&amp;quot;]&amp;lt;-1 &amp;#10;   data$class[data$icustay_expire_flg== &amp;quot;N&amp;quot;]&amp;lt;-0&amp;#10;   data$class &amp;lt;- as.numeric(data$class)&amp;#10;   x=pr.curve(scores.class0 = data$yesconf, weights.class0 = data$class)&amp;#10;   #y=roc.curve(scores.class0 = data$yesconf, weights.class0 = data$class)&amp;#10;   &amp;#10;   #a&amp;lt;-x$auc.integral&amp;#10;   data$AUPRC&amp;lt;- x$auc.integral&amp;#10;   #data$AUC &amp;lt;- y$auc.integral&amp;#10;   metaData$data$AUPRC &amp;lt;&amp;lt;- list(type=&amp;quot;numeric&amp;quot;, role=&amp;quot;performance&amp;quot;)&amp;#10;   #metaData$data$AUC &amp;lt;&amp;lt;- list(type=&amp;quot;numeric&amp;quot;, role=&amp;quot;performance&amp;quot;)&amp;#10;   return(data)&amp;#10;}&amp;#1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extract_performance" compatibility="6.5.002" expanded="true" height="76" name="AUPRC (5)" width="90" x="313"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erformance_type" value="data_val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attribute_name" value="AUPRC"/&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example_index" value="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 1" to_op="Rename (5)" to_port="example set 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Rename (5)" from_port="example set output" to_op="Execute R (6)" to_port="in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Execute R (6)" from_port="output 1" to_op="AUPRC (5)" to_port="example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UPRC (5)" from_port="performance" to_port="o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false" class="performance_binominal_classification" compatibility="6.5.002" expanded="true" height="76" name="Performance (7)" width="90" x="246" y="34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accuracy" value="fals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f_measure"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model" to_op="Apply Model (10)"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est set" to_op="Apply Model (10)" to_port="unlabelled data"/&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pply Model (10)" from_port="labelled data" to_op="AUPRC Param Optim II (2)" to_port="in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UPRC Param Optim II (2)" from_port="out 1" to_port="averagable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est set"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hrough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averagable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averagable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Validation (8)" to_port="training"/&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Validation (8)" from_port="model" to_port="resul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Validation (8)" from_port="averagable 1" to_port="performanc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performance"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resul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resul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et_parameters" compatibility="6.5.002" expanded="true" height="76" name="Set Parameters (4)" width="90" x="246"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name_map"&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VM (rbf)" value="Optimal SVM rbf"/&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Multiply (8)" to_port="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Multiply (8)" from_port="output 1" to_op="Optimize Parameters (4)" to_port="in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Multiply (8)" from_port="output 2" to_op="Optimal SVM rbf (2)"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Optimal SVM rbf (2)"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Optimize Parameters (4)" from_port="parameter" to_op="Set Parameters (4)" to_port="parameter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SMO" compatibility="5.3.001" expanded="true" height="76" name="W-SMO (2)" width="90" x="45"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W-SMO (2)"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SMO (2)"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to_op="OptimizeK" to_port="example set 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Retrieve" from_port="output" to_op="OptimizeK" to_port="weight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OptimizeK" from_port="example set output" to_op="Algorithms (2)" to_port="in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lgorithms (2)" from_port="output 1"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through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apply_model" compatibility="6.5.002" expanded="true" height="76" name="Apply Model (11)" width="90" x="112"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application_parameter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ubprocess" compatibility="6.5.002" expanded="true" height="76" name="Subprocess (3)" width="90" x="246"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nested_proces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rename" compatibility="6.5.002" expanded="true" height="76" name="Rename (6)"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old_name" value="confidence(N)"/&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new_name" value="noconf"/&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rename_additional_attribute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confidence(Y)" value="yesconf"/&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r_scripting:execute_r" compatibility="6.5.000" expanded="true" height="76" name="Execute R (7)" width="90" x="179"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cript" value="# rm_main is a mandatory function, &amp;#10;# the number of arguments has to be the number of input ports (can be none)&amp;#10;rm_main = function(data)&amp;#10;{&amp;#10;   library(PRROC)&amp;#10;   data$class[data$icustay_expire_flg== &amp;quot;Y&amp;quot;]&amp;lt;-1 &amp;#10;   data$class[data$icustay_expire_flg== &amp;quot;N&amp;quot;]&amp;lt;-0&amp;#10;   data$class &amp;lt;- as.numeric(data$class)&amp;#10;   x=pr.curve(scores.class0 = data$yesconf, weights.class0 = data$class)&amp;#10;   #y=roc.curve(scores.class0 = data$yesconf, weights.class0 = data$class)&amp;#10;   &amp;#10;   #a&amp;lt;-x$auc.integral&amp;#10;   data$AUPRC&amp;lt;- x$auc.integral&amp;#10;   #data$AUC &amp;lt;- y$auc.integral&amp;#10;   metaData$data$AUPRC &amp;lt;&amp;lt;- list(type=&amp;quot;numeric&amp;quot;, role=&amp;quot;performance&amp;quot;)&amp;#10;   #metaData$data$AUC &amp;lt;&amp;lt;- list(type=&amp;quot;numeric&amp;quot;, role=&amp;quot;performance&amp;quot;)&amp;#10;   return(data)&amp;#10;}&amp;#1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extract_performance" compatibility="6.5.002" expanded="true" height="76" name="AUPRC (6)" width="90" x="313"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erformance_type" value="data_val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attribute_name" value="AUPRC"/&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example_index" value="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 1" to_op="Rename (6)" to_port="example set 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Rename (6)" from_port="example set output" to_op="Execute R (7)" to_port="in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Execute R (7)" from_port="output 1" to_op="AUPRC (6)" to_port="example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UPRC (6)" from_port="performance" to_port="o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model" to_op="Apply Model (11)"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est set" to_op="Apply Model (11)" to_port="unlabelled data"/&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pply Model (11)" from_port="labelled data" to_op="Subprocess (3)" to_port="in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Subprocess (3)" from_port="out 1" to_port="averagable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est set"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hrough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averagable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averagable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Validation (4)" to_port="training"/&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Validation (4)" from_port="averagable 1" to_port="performanc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performance"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resul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et_parameters" compatibility="6.5.002" expanded="true" height="76" name="Set Parameters (5)" width="90" x="447" y="25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name_map"&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OptimizeK" value="OptimalWeight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elect_by_weights" compatibility="6.5.002" expanded="true" height="94" name="OptimalWeights" width="90" x="447"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weight_relation" value="top k"/&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k" value="4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multiply" compatibility="6.5.002" expanded="true" height="94" name="Multiply" width="90" x="581" y="16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elect_subprocess" compatibility="6.5.002" expanded="true" height="94" name="Algorithms (3)" width="90" x="648"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elect_which" value="%{iteration}"/&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selection_1"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selection_2"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DecisionStump" compatibility="5.3.001" expanded="true" height="76" name="W-DecisionStump (3)"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W-DecisionStump (3)"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DecisionStump (3)"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DecisionStump (3)" from_port="exampleSet" to_port="output 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decision_stump" compatibility="6.5.002" expanded="true" height="76" name="Decision Stump (7)"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Decision Stump (7)"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Decision Stump (7)"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Decision Stump (7)" from_port="exampleSet" to_port="output 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J48" compatibility="5.3.001" expanded="true" height="76" name="W-J48 (11)" width="90" x="112"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W-J48 (11)"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J48 (11)"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J48 (11)" from_port="exampleSet" to_port="output 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naive_bayes" compatibility="6.5.002" expanded="true" height="76" name="Naive Bayes (13)" width="90" x="112"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Naive Bayes (13)"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Naive Bayes (13)"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Naive Bayes (13)" from_port="exampleSet" to_port="output 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Logistic" compatibility="5.3.001" expanded="true" height="76" name="W-Logistic (9)"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W-Logistic (9)"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Logistic (9)"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Logistic (9)" from_port="exampleSet" to_port="output 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parallel_random_forest" compatibility="6.5.002" expanded="true" height="76" name="RF - Rapid (3)"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number_of_trees" value="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RF - Rapid (3)"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RF - Rapid (3)"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RF - Rapid (3)" from_port="exampleSet" to_port="output 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RandomForest" compatibility="5.3.001" expanded="true" height="76" name="RF - Weka (3)"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RF - Weka (3)"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RF - Weka (3)"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RF - Weka (3)" from_port="exampleSet" to_port="output 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adaboost" compatibility="6.5.002" expanded="true" height="76" name="AdaBoost (6)"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learning_proces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decision_stump" compatibility="6.5.002" expanded="true" height="76" name="Decision Stump (8)" width="90" x="112"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set" to_op="Decision Stump (8)"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Decision Stump (8)" from_port="model"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AdaBoost (6)"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daBoost (6)"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daBoost (6)" from_port="example set" to_port="output 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adaboost" compatibility="6.5.002" expanded="true" height="76" name="AdaBoost (7)"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learning_proces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J48" compatibility="5.3.001" expanded="true" height="76" name="W-J48 (12)" width="90" x="380"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set" to_op="W-J48 (12)"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J48 (12)" from_port="model"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AdaBoost (7)"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daBoost (7)"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daBoost (7)" from_port="example set" to_port="output 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adaboost" compatibility="6.5.002" expanded="true" height="76" name="AdaBoost (8)"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learning_proces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naive_bayes" compatibility="6.5.002" expanded="true" height="76" name="Naive Bayes (14)" width="90" x="313"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set" to_op="Naive Bayes (14)"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Naive Bayes (14)" from_port="model"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AdaBoost (8)"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daBoost (8)"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daBoost (8)" from_port="example set" to_port="output 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adaboost" compatibility="6.5.002" expanded="true" height="76" name="AdaBoost (9)"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learning_proces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Logistic" compatibility="5.3.001" expanded="true" height="76" name="W-Logistic (10)" width="90" x="313"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set" to_op="W-Logistic (10)"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Logistic (10)" from_port="model"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AdaBoost (9)"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daBoost (9)"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daBoost (9)" from_port="example set" to_port="output 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bagging" compatibility="6.5.002" expanded="true" height="76" name="Bagging (6)" width="90" x="112"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ample_ratio" value="0.7"/&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use_local_random_seed"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learning_proces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decision_stump" compatibility="6.5.002" expanded="true" height="76" name="Decision Stump (9)" width="90" x="313"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set" to_op="Decision Stump (9)"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Decision Stump (9)" from_port="model"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Bagging (6)"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Bagging (6)"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Bagging (6)" from_port="example set" to_port="output 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bagging" compatibility="6.5.002" expanded="true" height="76" name="Bagging (7)"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ample_ratio" value="0.7"/&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use_local_random_seed"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learning_proces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J48" compatibility="5.3.001" expanded="true" height="76" name="W-J48 (13)" width="90" x="246"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set" to_op="W-J48 (13)"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J48 (13)" from_port="model"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Bagging (7)"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Bagging (7)"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Bagging (7)" from_port="example set" to_port="output 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bagging" compatibility="6.5.002" expanded="true" height="76" name="Bagging (8)" width="90" x="8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ample_ratio" value="0.7"/&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naive_bayes" compatibility="6.5.002" expanded="true" height="76" name="Naive Bayes (15)" width="90" x="380"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set" to_op="Naive Bayes (15)"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Naive Bayes (15)" from_port="model"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Bagging (8)"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Bagging (8)"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Bagging (8)" from_port="example set" to_port="output 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bagging" compatibility="6.5.002" expanded="true" height="76" name="Bagging (9)"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ample_ratio" value="0.7"/&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use_local_random_seed"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learning_proces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Logistic" compatibility="5.3.001" expanded="true" height="76" name="W-Logistic (11)" width="90" x="313"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set" to_op="W-Logistic (11)"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Logistic (11)" from_port="model"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Bagging (9)"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Bagging (9)"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Bagging (9)" from_port="example set" to_port="output 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tacking" compatibility="6.5.002" expanded="true" height="60" name="Stacking (3)"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base_learner"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stacking_model_learner"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naive_bayes" compatibility="6.5.002" expanded="true" height="76" name="Naive Bayes (16)" width="90" x="112"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Logistic" compatibility="5.3.001" expanded="true" height="76" name="W-Logistic (12)" width="90" x="112" y="21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J48" compatibility="5.3.001" expanded="true" height="76" name="W-J48 (14)" width="90" x="112" y="30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set 1" to_op="Naive Bayes (16)"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set 2" to_op="W-Logistic (12)"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set 3" to_op="W-J48 (14)"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Naive Bayes (16)" from_port="model" to_port="base model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Logistic (12)" from_port="model" to_port="base model 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J48 (14)" from_port="model" to_port="base model 3"/&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et 4"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base model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base model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base model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base model 4"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J48" compatibility="5.3.001" expanded="true" height="76" name="W-J48 (15)" width="90" x="112"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stacking examples" to_op="W-J48 (15)"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J48 (15)" from_port="model" to_port="stacking 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stacking examples"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stacking 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Stacking (3)"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2" to_port="output 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Stacking (3)"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multiply" compatibility="6.5.002" expanded="true" height="94" name="Multiply (9)" width="90" x="45" y="16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optimize_parameters_evolutionary" compatibility="6.5.002" expanded="true" height="112" name="Optimize SVM (3)" width="90" x="112"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parameter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VM (Linear).C" value="[0.000000001;10000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max_generations" value="1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use_early_stopping"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opulation_size" value="1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use_local_random_seed"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optimization_proces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parallel:x_validation_parallel" compatibility="5.3.000" expanded="true" height="112" name="Validation (9)" width="90" x="246"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number_of_validations" value="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use_local_random_seed"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training"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testing"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upport_vector_machine_linear" compatibility="6.5.002" expanded="true" height="76" name="SVM (5)" width="90" x="179"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C" value="6120.41705015291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to_op="SVM (5)"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SVM (5)" from_port="model"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through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apply_model" compatibility="6.5.002" expanded="true" height="76" name="Apply Model (12)" width="90" x="112"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application_parameter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ubprocess" compatibility="6.5.002" expanded="true" height="76" name="AUPRC Optim param I (3)" width="90" x="246"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rename" compatibility="6.5.002" expanded="true" height="76" name="Rename (7)"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old_name" value="confidence(N)"/&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new_name" value="noconf"/&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rename_additional_attribute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confidence(Y)" value="yesconf"/&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r_scripting:execute_r" compatibility="6.5.000" expanded="true" height="76" name="Execute R (8)" width="90" x="179"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cript" value="# rm_main is a mandatory function, &amp;#10;# the number of arguments has to be the number of input ports (can be none)&amp;#10;rm_main = function(data)&amp;#10;{&amp;#10;   library(PRROC)&amp;#10;   data$class[data$icustay_expire_flg== &amp;quot;Y&amp;quot;]&amp;lt;-1 &amp;#10;   data$class[data$icustay_expire_flg== &amp;quot;N&amp;quot;]&amp;lt;-0&amp;#10;   data$class &amp;lt;- as.numeric(data$class)&amp;#10;   x=pr.curve(scores.class0 = data$yesconf, weights.class0 = data$class)&amp;#10;   #y=roc.curve(scores.class0 = data$yesconf, weights.class0 = data$class)&amp;#10;   &amp;#10;   #a&amp;lt;-x$auc.integral&amp;#10;   data$AUPRC&amp;lt;- x$auc.integral&amp;#10;   #data$AUC &amp;lt;- y$auc.integral&amp;#10;   metaData$data$AUPRC &amp;lt;&amp;lt;- list(type=&amp;quot;numeric&amp;quot;, role=&amp;quot;performance&amp;quot;)&amp;#10;   #metaData$data$AUC &amp;lt;&amp;lt;- list(type=&amp;quot;numeric&amp;quot;, role=&amp;quot;performance&amp;quot;)&amp;#10;   return(data)&amp;#10;}&amp;#1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extract_performance" compatibility="6.5.002" expanded="true" height="76" name="AUPRC (7)" width="90" x="313"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erformance_type" value="data_val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attribute_name" value="AUPRC"/&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example_index" value="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 1" to_op="Rename (7)" to_port="example set 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Rename (7)" from_port="example set output" to_op="Execute R (8)" to_port="in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Execute R (8)" from_port="output 1" to_op="AUPRC (7)" to_port="example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UPRC (7)" from_port="performance" to_port="o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false" class="performance_binominal_classification" compatibility="6.5.002" expanded="true" height="76" name="Performance (9)" width="90" x="246" y="30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accuracy" value="fals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f_measure"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model" to_op="Apply Model (12)"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est set" to_op="Apply Model (12)" to_port="unlabelled data"/&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pply Model (12)" from_port="labelled data" to_op="AUPRC Optim param I (3)" to_port="in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UPRC Optim param I (3)" from_port="out 1" to_port="averagable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est set"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hrough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averagable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averagable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Validation (9)" to_port="training"/&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Validation (9)" from_port="model" to_port="resul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Validation (9)" from_port="averagable 1" to_port="performanc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performance"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resul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resul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et_parameters" compatibility="6.5.002" expanded="true" height="76" name="Set Parameters (6)" width="90" x="246" y="16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name_map"&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VM (Linear)" value=" Optimal SVM Linea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upport_vector_machine_linear" compatibility="6.5.002" expanded="true" height="76" name="Optimal SVM Linear (3)" width="90" x="179" y="30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Multiply (9)" to_port="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2" to_port="output 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Multiply (9)" from_port="output 1" to_op="Optimize SVM (3)" to_port="in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Multiply (9)" from_port="output 2" to_op="Optimal SVM Linear (3)"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Optimize SVM (3)" from_port="parameter" to_op="Set Parameters (6)" to_port="parameter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Optimal SVM Linear (3)"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multiply" compatibility="6.5.002" expanded="true" height="94" name="Multiply (10)" width="90" x="45" y="16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upport_vector_machine_libsvm" compatibility="6.5.002" expanded="true" height="76" name="Optimal SVM rbf (3)" width="90" x="246" y="30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C" value="68146.1325038437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nu" value="0.1233471368325379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class_weight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optimize_parameters_evolutionary" compatibility="6.5.002" expanded="true" height="112" name="Optimize Parameters (6)" width="90" x="112"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parameter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VM (rbf).C" value="[0.000000001;10000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VM (rbf).nu" value="[0.001;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max_generations" value="1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use_early_stopping"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opulation_size" value="1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use_local_random_seed"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optimization_proces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parallel:x_validation_parallel" compatibility="5.3.000" expanded="true" height="112" name="Validation (10)" width="90" x="380"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number_of_validations" value="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use_local_random_seed"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training"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testing"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upport_vector_machine_libsvm" compatibility="6.5.002" expanded="true" height="76" name="SVM (6)" width="90" x="179" y="7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C" value="68146.1325038437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nu" value="0.1233471368325379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class_weight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raining" to_op="SVM (6)"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SVM (6)" from_port="model"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raining"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through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apply_model" compatibility="6.5.002" expanded="true" height="76" name="Apply Model (13)" width="90" x="112"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application_parameter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ubprocess" compatibility="6.5.002" expanded="true" height="76" name="AUPRC Param Optim II (3)" width="90" x="246"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rename" compatibility="6.5.002" expanded="true" height="76" name="Rename (8)"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old_name" value="confidence(N)"/&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new_name" value="noconf"/&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rename_additional_attribute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confidence(Y)" value="yesconf"/&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r_scripting:execute_r" compatibility="6.5.000" expanded="true" height="76" name="Execute R (9)" width="90" x="179"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cript" value="# rm_main is a mandatory function, &amp;#10;# the number of arguments has to be the number of input ports (can be none)&amp;#10;rm_main = function(data)&amp;#10;{&amp;#10;   library(PRROC)&amp;#10;   data$class[data$icustay_expire_flg== &amp;quot;Y&amp;quot;]&amp;lt;-1 &amp;#10;   data$class[data$icustay_expire_flg== &amp;quot;N&amp;quot;]&amp;lt;-0&amp;#10;   data$class &amp;lt;- as.numeric(data$class)&amp;#10;   x=pr.curve(scores.class0 = data$yesconf, weights.class0 = data$class)&amp;#10;   #y=roc.curve(scores.class0 = data$yesconf, weights.class0 = data$class)&amp;#10;   &amp;#10;   #a&amp;lt;-x$auc.integral&amp;#10;   data$AUPRC&amp;lt;- x$auc.integral&amp;#10;   #data$AUC &amp;lt;- y$auc.integral&amp;#10;   metaData$data$AUPRC &amp;lt;&amp;lt;- list(type=&amp;quot;numeric&amp;quot;, role=&amp;quot;performance&amp;quot;)&amp;#10;   #metaData$data$AUC &amp;lt;&amp;lt;- list(type=&amp;quot;numeric&amp;quot;, role=&amp;quot;performance&amp;quot;)&amp;#10;   return(data)&amp;#10;}&amp;#1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extract_performance" compatibility="6.5.002" expanded="true" height="76" name="AUPRC (8)" width="90" x="313"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erformance_type" value="data_val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attribute_name" value="AUPRC"/&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example_index" value="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 1" to_op="Rename (8)" to_port="example set 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Rename (8)" from_port="example set output" to_op="Execute R (9)" to_port="in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Execute R (9)" from_port="output 1" to_op="AUPRC (8)" to_port="example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UPRC (8)" from_port="performance" to_port="o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false" class="performance_binominal_classification" compatibility="6.5.002" expanded="true" height="76" name="Performance (10)" width="90" x="246" y="34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accuracy" value="fals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f_measure"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model" to_op="Apply Model (13)"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test set" to_op="Apply Model (13)" to_port="unlabelled data"/&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pply Model (13)" from_port="labelled data" to_op="AUPRC Param Optim II (3)" to_port="in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UPRC Param Optim II (3)" from_port="out 1" to_port="averagable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model"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est set"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through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averagable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averagable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Validation (10)" to_port="training"/&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Validation (10)" from_port="model" to_port="resul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Validation (10)" from_port="averagable 1" to_port="performanc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performance"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resul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resul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et_parameters" compatibility="6.5.002" expanded="true" height="76" name="Set Parameters (7)" width="90" x="246"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name_map"&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VM (rbf)" value="Optimal SVM rbf"/&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Multiply (10)" to_port="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2" to_port="output 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Multiply (10)" from_port="output 1" to_op="Optimize Parameters (6)" to_port="in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Multiply (10)" from_port="output 2" to_op="Optimal SVM rbf (3)"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Optimal SVM rbf (3)"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Optimize Parameters (6)" from_port="parameter" to_op="Set Parameters (7)" to_port="parameter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weka:W-SMO" compatibility="5.3.001" expanded="true" height="76" name="W-SMO (3)" width="90" x="45" y="12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W-SMO (3)" to_port="training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2" to_port="output 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W-SMO (3)" from_port="model"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apply_model" compatibility="6.5.002" expanded="true" height="76" name="Apply Model (14)" width="90" x="715" y="16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application_parameter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tore" compatibility="6.5.002" expanded="true" height="60" name="Store (4)" width="90" x="648" y="30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repository_entry" value="FilterResults/Models/model%{iterationWeights}%{iteration}"/&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subprocess" compatibility="6.5.002" expanded="true" height="76" name="Subprocess (4)" width="90" x="782" y="345"&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arallelize_nested_process"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 expanded="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rename" compatibility="6.5.002" expanded="true" height="76" name="Rename (9)" width="90" x="45"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old_name" value="confidence(N)"/&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new_name" value="noconf"/&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rename_additional_attribute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confidence(Y)" value="yesconf"/&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r_scripting:execute_r" compatibility="6.5.000" expanded="true" height="76" name="Execute R (10)" width="90" x="179"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script" value="# rm_main is a mandatory function, &amp;#10;# the number of arguments has to be the number of input ports (can be none)&amp;#10;rm_main = function(data)&amp;#10;{&amp;#10;   library(PRROC)&amp;#10;   data$class[data$icustay_expire_flg== &amp;quot;Y&amp;quot;]&amp;lt;-1 &amp;#10;   data$class[data$icustay_expire_flg== &amp;quot;N&amp;quot;]&amp;lt;-0&amp;#10;   data$class &amp;lt;- as.numeric(data$class)&amp;#10;   x=pr.curve(scores.class0 = data$yesconf, weights.class0 = data$class)&amp;#10;   #y=roc.curve(scores.class0 = data$yesconf, weights.class0 = data$class)&amp;#10;   &amp;#10;   #a&amp;lt;-x$auc.integral&amp;#10;   data$AUPRC&amp;lt;- x$auc.integral&amp;#10;   #data$AUC &amp;lt;- y$auc.integral&amp;#10;   metaData$data$AUPRC &amp;lt;&amp;lt;- list(type=&amp;quot;numeric&amp;quot;, role=&amp;quot;performance&amp;quot;)&amp;#10;   #metaData$data$AUC &amp;lt;&amp;lt;- list(type=&amp;quot;numeric&amp;quot;, role=&amp;quot;performance&amp;quot;)&amp;#10;   return(data)&amp;#10;}&amp;#1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extract_performance" compatibility="6.5.002" expanded="true" height="76" name="AUPRC (9)" width="90" x="334"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erformance_type" value="data_val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attribute_name" value="AUPRC"/&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example_index" value="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 activated="true" class="log" compatibility="6.5.002" expanded="true" height="76" name="Log (3)" width="90" x="514" y="3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filename" value="C:\Users\Milan\Papers\PLOS I\FilterResults\LogFilterWeights.log"/&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 key="log"&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AUPRC" value="operator.AUPRC (9).value.performanc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FeatureSelection" value="operator.Loop (2).value.iteration"/&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Algorithm" value="operator.Loop.value.iteration"/&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k" value="operator.OptimalWeights.parameter.k"/&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lis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arameter key="persistent" value="true"/&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 1" to_op="Rename (9)" to_port="example set 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Rename (9)" from_port="example set output" to_op="Execute R (10)" to_port="in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Execute R (10)" from_port="output 1" to_op="AUPRC (9)" to_port="example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UPRC (9)" from_port="performance" to_op="Log (3)" to_port="through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Log (3)" from_port="through 1" to_port="o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Select Subprocess (2)" to_port="in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2" to_op="OptimalWeights" to_port="example set 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Select Subprocess (2)" from_port="output 1" to_op="Optimize Parameters (3)" to_port="in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Select Subprocess (2)" from_port="output 2" to_op="Store (3)" to_port="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Store (3)" from_port="through" to_op="OptimalWeights" to_port="weight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Optimize Parameters (3)" from_port="parameter" to_op="Set Parameters (5)" to_port="parameter se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OptimalWeights" from_port="example set output" to_op="Multiply" to_port="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Multiply" from_port="output 1" to_op="Algorithms (3)" to_port="in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Multiply" from_port="output 2" to_op="Apply Model (14)" to_port="unlabelled data"/&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lgorithms (3)" from_port="output 1" to_op="Apply Model (14)" to_port="model"/&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pply Model (14)" from_port="labelled data" to_op="Subprocess (4)" to_port="in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Apply Model (14)" from_port="model" to_op="Store (4)" to_port="input"/&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Subprocess (4)" from_port="out 1"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1" to_op="Loop" to_port="in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port="input 2" to_op="Loop" to_port="input 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Loop" from_port="output 1" to_port="out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3"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outpu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Read ICUdetail" from_port="output" to_op="Data preparation" to_port="in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Platelet count" from_port="output" to_op="Data preparation" to_port="in 3"/&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Comorbidity CSV " from_port="output" to_op="Data preparation" to_port="in 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Data preparation" from_port="out 1" to_op="Loop (2)" to_port="inpu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Data preparation" from_port="out 2" to_op="Loop (2)" to_port="input 2"/&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connect from_op="Loop (2)" from_port="output 1" to_port="result 1"/&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ource_inpu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result 1"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ortSpacing port="sink_result 2" spacing="0"/&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process&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 xml:space="preserve">  </w:t>
      </w:r>
      <w:r>
        <w:rPr>
          <w:rFonts w:eastAsia="Trebuchet MS" w:cs="Trebuchet MS" w:ascii="Trebuchet MS" w:hAnsi="Trebuchet MS"/>
          <w:sz w:val="22"/>
          <w:szCs w:val="22"/>
        </w:rPr>
        <w:t>&lt;/operator&gt;</w:t>
      </w:r>
    </w:p>
    <w:p>
      <w:pPr>
        <w:pStyle w:val="Normal"/>
        <w:spacing w:lineRule="auto" w:line="480"/>
        <w:jc w:val="both"/>
        <w:rPr>
          <w:rFonts w:eastAsia="Trebuchet MS" w:cs="Trebuchet MS" w:ascii="Trebuchet MS" w:hAnsi="Trebuchet MS"/>
          <w:sz w:val="22"/>
          <w:szCs w:val="22"/>
        </w:rPr>
      </w:pPr>
      <w:r>
        <w:rPr>
          <w:rFonts w:eastAsia="Trebuchet MS" w:cs="Trebuchet MS" w:ascii="Trebuchet MS" w:hAnsi="Trebuchet MS"/>
          <w:sz w:val="22"/>
          <w:szCs w:val="22"/>
        </w:rPr>
        <w:t>&lt;/process&gt;</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jc w:val="both"/>
        <w:rPr/>
      </w:pPr>
      <w:r>
        <w:rPr/>
      </w:r>
    </w:p>
    <w:p>
      <w:pPr>
        <w:pStyle w:val="Normal"/>
        <w:widowControl w:val="false"/>
        <w:spacing w:lineRule="auto" w:line="480"/>
        <w:rPr/>
      </w:pPr>
      <w:r>
        <w:rPr/>
      </w:r>
    </w:p>
    <w:sectPr>
      <w:type w:val="nextPage"/>
      <w:pgSz w:w="12240" w:h="15840"/>
      <w:pgMar w:left="1134" w:right="1134" w:header="0" w:top="1134" w:footer="0" w:bottom="1134" w:gutter="0"/>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rebuchet MS">
    <w:charset w:val="01"/>
    <w:family w:val="roman"/>
    <w:pitch w:val="variable"/>
  </w:font>
</w:fonts>
</file>

<file path=word/settings.xml><?xml version="1.0" encoding="utf-8"?>
<w:settings xmlns:w="http://schemas.openxmlformats.org/wordprocessingml/2006/main">
  <w:zoom w:percent="50"/>
  <w:defaultTabStop w:val="709"/>
</w:settings>
</file>

<file path=word/styles.xml><?xml version="1.0" encoding="utf-8"?>
<w:styles xmlns:w="http://schemas.openxmlformats.org/wordprocessingml/2006/main">
  <w:docDefaults>
    <w:rPrDefault>
      <w:rPr>
        <w:rFonts w:ascii="Liberation Serif" w:hAnsi="Liberation Serif" w:eastAsia="Arial Unicode MS" w:cs="Arial Unicode MS"/>
        <w:sz w:val="24"/>
        <w:szCs w:val="24"/>
        <w:lang w:val="en-US" w:eastAsia="zh-CN" w:bidi="hi-IN"/>
      </w:rPr>
    </w:rPrDefault>
    <w:pPrDefault>
      <w:pPr/>
    </w:pPrDefault>
  </w:docDefaults>
  <w:style w:type="paragraph" w:styleId="Normal">
    <w:name w:val="Normal"/>
    <w:pPr>
      <w:widowControl w:val="false"/>
      <w:suppressAutoHyphens w:val="true"/>
    </w:pPr>
    <w:rPr>
      <w:rFonts w:ascii="Liberation Serif" w:hAnsi="Liberation Serif" w:eastAsia="Arial Unicode MS" w:cs="Arial Unicode MS"/>
      <w:color w:val="auto"/>
      <w:sz w:val="24"/>
      <w:szCs w:val="24"/>
      <w:lang w:val="en-US" w:eastAsia="zh-CN" w:bidi="hi-IN"/>
    </w:rPr>
  </w:style>
  <w:style w:type="paragraph" w:styleId="Heading">
    <w:name w:val="Heading"/>
    <w:basedOn w:val="Normal"/>
    <w:next w:val="TextBody"/>
    <w:pPr>
      <w:keepNext/>
      <w:spacing w:before="240" w:after="120"/>
    </w:pPr>
    <w:rPr>
      <w:rFonts w:ascii="Liberation Sans" w:hAnsi="Liberation Sans" w:eastAsia="Arial Unicode MS" w:cs="Arial Unicode MS"/>
      <w:sz w:val="28"/>
      <w:szCs w:val="28"/>
    </w:rPr>
  </w:style>
  <w:style w:type="paragraph" w:styleId="TextBody">
    <w:name w:val="Text Body"/>
    <w:basedOn w:val="Normal"/>
    <w:pPr>
      <w:spacing w:lineRule="auto" w:line="288" w:before="0" w:after="140"/>
    </w:pPr>
    <w:rPr/>
  </w:style>
  <w:style w:type="paragraph" w:styleId="List">
    <w:name w:val="List"/>
    <w:basedOn w:val="TextBody"/>
    <w:pPr/>
    <w:rPr/>
  </w:style>
  <w:style w:type="paragraph" w:styleId="Caption">
    <w:name w:val="Caption"/>
    <w:basedOn w:val="Normal"/>
    <w:pPr>
      <w:suppressLineNumbers/>
      <w:spacing w:before="120" w:after="120"/>
    </w:pPr>
    <w:rPr>
      <w:i/>
      <w:iCs/>
      <w:sz w:val="24"/>
      <w:szCs w:val="24"/>
    </w:rPr>
  </w:style>
  <w:style w:type="paragraph" w:styleId="Index">
    <w:name w:val="Index"/>
    <w:basedOn w:val="Normal"/>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otalTime>0</TotalTime>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0T20:56:51Z</dcterms:created>
  <dc:language>en-US</dc:language>
  <cp:revision>0</cp:revision>
</cp:coreProperties>
</file>